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8B9F4" w14:textId="55E9B27C" w:rsidR="00957A39" w:rsidRPr="00CC559E" w:rsidRDefault="003A6FE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E3455" w:rsidRPr="00DE3455">
        <w:rPr>
          <w:rFonts w:ascii="Times New Roman" w:hAnsi="Times New Roman" w:cs="Times New Roman" w:hint="eastAsia"/>
          <w:b/>
        </w:rPr>
        <w:t>Table</w:t>
      </w:r>
      <w:r>
        <w:rPr>
          <w:rFonts w:ascii="Times New Roman" w:hAnsi="Times New Roman" w:cs="Times New Roman"/>
          <w:b/>
        </w:rPr>
        <w:t xml:space="preserve"> 5</w:t>
      </w:r>
      <w:r w:rsidR="00DE3455" w:rsidRPr="00DE3455">
        <w:rPr>
          <w:rFonts w:ascii="Times New Roman" w:hAnsi="Times New Roman" w:cs="Times New Roman" w:hint="eastAsia"/>
          <w:b/>
        </w:rPr>
        <w:t>.</w:t>
      </w:r>
      <w:r w:rsidR="00DE3455">
        <w:rPr>
          <w:rFonts w:ascii="Times New Roman" w:hAnsi="Times New Roman" w:cs="Times New Roman"/>
        </w:rPr>
        <w:t xml:space="preserve"> </w:t>
      </w:r>
      <w:r w:rsidR="00AB1FDB" w:rsidRPr="00AB1FDB">
        <w:rPr>
          <w:rFonts w:ascii="Times New Roman" w:hAnsi="Times New Roman" w:cs="Times New Roman"/>
        </w:rPr>
        <w:t xml:space="preserve">Correlation coefficient </w:t>
      </w:r>
      <w:proofErr w:type="spellStart"/>
      <w:r w:rsidR="00AB1FDB" w:rsidRPr="00AB1FDB">
        <w:rPr>
          <w:rFonts w:ascii="Times New Roman" w:hAnsi="Times New Roman" w:cs="Times New Roman"/>
        </w:rPr>
        <w:t>alue</w:t>
      </w:r>
      <w:proofErr w:type="spellEnd"/>
      <w:r w:rsidR="00AB1FDB" w:rsidRPr="00AB1FDB">
        <w:rPr>
          <w:rFonts w:ascii="Times New Roman" w:hAnsi="Times New Roman" w:cs="Times New Roman"/>
        </w:rPr>
        <w:t xml:space="preserve"> of MED30 and OXPHOS genes. OXPHOS genes mRNA expression was analyzed to determine MED30 regulates OXPHOS genes in transcriptional level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1103"/>
        <w:gridCol w:w="1281"/>
        <w:gridCol w:w="937"/>
        <w:gridCol w:w="1300"/>
        <w:gridCol w:w="936"/>
        <w:gridCol w:w="117"/>
        <w:gridCol w:w="1357"/>
        <w:gridCol w:w="996"/>
      </w:tblGrid>
      <w:tr w:rsidR="002931D6" w14:paraId="3060E08A" w14:textId="77777777" w:rsidTr="00AB1FDB">
        <w:trPr>
          <w:trHeight w:val="548"/>
        </w:trPr>
        <w:tc>
          <w:tcPr>
            <w:tcW w:w="1333" w:type="dxa"/>
            <w:tcBorders>
              <w:top w:val="single" w:sz="4" w:space="0" w:color="auto"/>
            </w:tcBorders>
            <w:vAlign w:val="center"/>
          </w:tcPr>
          <w:p w14:paraId="76EEEBDC" w14:textId="77777777" w:rsidR="002931D6" w:rsidRPr="00AB1FDB" w:rsidRDefault="002931D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46DB4D75" w14:textId="7B208585" w:rsidR="002931D6" w:rsidRPr="00AB1FDB" w:rsidRDefault="002931D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924" w:type="dxa"/>
            <w:gridSpan w:val="7"/>
            <w:tcBorders>
              <w:top w:val="single" w:sz="4" w:space="0" w:color="auto"/>
            </w:tcBorders>
          </w:tcPr>
          <w:p w14:paraId="5D0069B4" w14:textId="5FEB398B" w:rsidR="002931D6" w:rsidRPr="00AB1FDB" w:rsidRDefault="002931D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MED30</w:t>
            </w:r>
          </w:p>
        </w:tc>
      </w:tr>
      <w:tr w:rsidR="00AB1FDB" w14:paraId="0B0FAE77" w14:textId="77777777" w:rsidTr="00AB1FDB">
        <w:trPr>
          <w:trHeight w:val="279"/>
        </w:trPr>
        <w:tc>
          <w:tcPr>
            <w:tcW w:w="1333" w:type="dxa"/>
            <w:vAlign w:val="center"/>
          </w:tcPr>
          <w:p w14:paraId="0F92D4B8" w14:textId="77777777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EF74E5E" w14:textId="16FF2933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vMerge w:val="restart"/>
            <w:vAlign w:val="center"/>
          </w:tcPr>
          <w:p w14:paraId="77E4C759" w14:textId="56F57DCF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TCGA data</w:t>
            </w:r>
          </w:p>
        </w:tc>
        <w:tc>
          <w:tcPr>
            <w:tcW w:w="4706" w:type="dxa"/>
            <w:gridSpan w:val="5"/>
          </w:tcPr>
          <w:p w14:paraId="604C67B8" w14:textId="78B1CC19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RT-PCR data</w:t>
            </w:r>
          </w:p>
        </w:tc>
      </w:tr>
      <w:tr w:rsidR="00AB1FDB" w14:paraId="2081977C" w14:textId="77777777" w:rsidTr="00AB1FDB">
        <w:trPr>
          <w:trHeight w:val="279"/>
        </w:trPr>
        <w:tc>
          <w:tcPr>
            <w:tcW w:w="1333" w:type="dxa"/>
            <w:vAlign w:val="center"/>
          </w:tcPr>
          <w:p w14:paraId="0C60503E" w14:textId="77777777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5F3102C" w14:textId="77777777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vMerge/>
            <w:vAlign w:val="center"/>
          </w:tcPr>
          <w:p w14:paraId="38C043EC" w14:textId="77777777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36" w:type="dxa"/>
            <w:gridSpan w:val="2"/>
          </w:tcPr>
          <w:p w14:paraId="26D4DA46" w14:textId="4E3DD768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AB1FDB">
              <w:rPr>
                <w:rFonts w:ascii="Times New Roman" w:hAnsi="Times New Roman" w:cs="Times New Roman"/>
                <w:bCs/>
                <w:sz w:val="20"/>
                <w:szCs w:val="20"/>
              </w:rPr>
              <w:t>SC3</w:t>
            </w:r>
          </w:p>
        </w:tc>
        <w:tc>
          <w:tcPr>
            <w:tcW w:w="2470" w:type="dxa"/>
            <w:gridSpan w:val="3"/>
          </w:tcPr>
          <w:p w14:paraId="42FA89B4" w14:textId="67C374D5" w:rsidR="00AB1FDB" w:rsidRPr="00AB1FDB" w:rsidRDefault="00AB1FDB" w:rsidP="00353C4D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 w:hint="eastAsia"/>
                <w:bCs/>
                <w:sz w:val="20"/>
                <w:szCs w:val="20"/>
              </w:rPr>
              <w:t>H</w:t>
            </w:r>
            <w:r w:rsidRPr="00AB1FDB">
              <w:rPr>
                <w:rFonts w:ascii="Times New Roman" w:hAnsi="Times New Roman" w:cs="Times New Roman"/>
                <w:bCs/>
                <w:sz w:val="20"/>
                <w:szCs w:val="20"/>
              </w:rPr>
              <w:t>SC4</w:t>
            </w:r>
          </w:p>
        </w:tc>
      </w:tr>
      <w:tr w:rsidR="00AB1FDB" w14:paraId="7C41081A" w14:textId="77777777" w:rsidTr="00AB1FDB">
        <w:trPr>
          <w:trHeight w:val="711"/>
        </w:trPr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14:paraId="73A4B9AF" w14:textId="06F4260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OXPHOS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11746018" w14:textId="3B348C9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8973363" w14:textId="6A0308CC" w:rsidR="00065B46" w:rsidRPr="00AB1FDB" w:rsidRDefault="00065B46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Correlation r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14:paraId="1B9B3F6C" w14:textId="117568EE" w:rsidR="00065B46" w:rsidRPr="00AB1FDB" w:rsidRDefault="00065B46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70365242" w14:textId="61BE3E0C" w:rsidR="00065B46" w:rsidRPr="00AB1FDB" w:rsidRDefault="003F1651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  <w:p w14:paraId="27221061" w14:textId="77777777" w:rsidR="00AB1FDB" w:rsidRDefault="00065B46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B1FDB" w:rsidRPr="00AB1FDB">
              <w:rPr>
                <w:rFonts w:ascii="Times New Roman" w:hAnsi="Times New Roman" w:cs="Times New Roman"/>
                <w:sz w:val="20"/>
                <w:szCs w:val="20"/>
              </w:rPr>
              <w:t>siMED30</w:t>
            </w:r>
          </w:p>
          <w:p w14:paraId="144060A0" w14:textId="086F0BBD" w:rsidR="00065B46" w:rsidRPr="00AB1FDB" w:rsidRDefault="00AB1FDB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siCON</w:t>
            </w:r>
            <w:proofErr w:type="spellEnd"/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  <w:vAlign w:val="center"/>
          </w:tcPr>
          <w:p w14:paraId="2DDCDFA3" w14:textId="20C032F1" w:rsidR="00065B46" w:rsidRPr="00AB1FDB" w:rsidRDefault="00065B46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357" w:type="dxa"/>
            <w:tcBorders>
              <w:bottom w:val="single" w:sz="4" w:space="0" w:color="auto"/>
            </w:tcBorders>
            <w:vAlign w:val="center"/>
          </w:tcPr>
          <w:p w14:paraId="1CA5290D" w14:textId="77777777" w:rsidR="003F1651" w:rsidRPr="00AB1FDB" w:rsidRDefault="003F1651" w:rsidP="003F16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  <w:p w14:paraId="4EB477F4" w14:textId="77777777" w:rsidR="00AB1FDB" w:rsidRDefault="00AB1FDB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siMED30</w:t>
            </w:r>
          </w:p>
          <w:p w14:paraId="00E9D68E" w14:textId="60DB0DFC" w:rsidR="00065B46" w:rsidRPr="00AB1FDB" w:rsidRDefault="00AB1FDB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siCON</w:t>
            </w:r>
            <w:proofErr w:type="spellEnd"/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0D7C3C0C" w14:textId="68945C84" w:rsidR="00065B46" w:rsidRPr="00AB1FDB" w:rsidRDefault="00065B46" w:rsidP="00AB1F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AB1FDB" w14:paraId="53B08AB3" w14:textId="77777777" w:rsidTr="00AB1FDB">
        <w:trPr>
          <w:trHeight w:val="506"/>
        </w:trPr>
        <w:tc>
          <w:tcPr>
            <w:tcW w:w="1333" w:type="dxa"/>
            <w:vMerge w:val="restart"/>
            <w:tcBorders>
              <w:top w:val="single" w:sz="4" w:space="0" w:color="auto"/>
            </w:tcBorders>
          </w:tcPr>
          <w:p w14:paraId="65E0D3DD" w14:textId="3D058932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Complex I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7D2CC064" w14:textId="17CB533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DUFS4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8DDA6E0" w14:textId="7F53A105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A57C49B" w14:textId="6D9CC8F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77E90F18" w14:textId="6371AC0E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640</w:t>
            </w:r>
          </w:p>
        </w:tc>
        <w:tc>
          <w:tcPr>
            <w:tcW w:w="1053" w:type="dxa"/>
            <w:gridSpan w:val="2"/>
            <w:tcBorders>
              <w:top w:val="single" w:sz="4" w:space="0" w:color="auto"/>
            </w:tcBorders>
          </w:tcPr>
          <w:p w14:paraId="041E3100" w14:textId="04C7969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089091D9" w14:textId="70CF28CE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154A7371" w14:textId="25D8C880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AB1FDB" w14:paraId="1EF793DF" w14:textId="77777777" w:rsidTr="00AB1FDB">
        <w:trPr>
          <w:trHeight w:val="506"/>
        </w:trPr>
        <w:tc>
          <w:tcPr>
            <w:tcW w:w="1333" w:type="dxa"/>
            <w:vMerge/>
          </w:tcPr>
          <w:p w14:paraId="7F75C426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63F2E362" w14:textId="6E43308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DUFA11</w:t>
            </w:r>
          </w:p>
        </w:tc>
        <w:tc>
          <w:tcPr>
            <w:tcW w:w="1281" w:type="dxa"/>
          </w:tcPr>
          <w:p w14:paraId="780A10EC" w14:textId="4BCB6053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937" w:type="dxa"/>
          </w:tcPr>
          <w:p w14:paraId="35382446" w14:textId="0BB1951E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4E66E804" w14:textId="04BD09AF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1053" w:type="dxa"/>
            <w:gridSpan w:val="2"/>
          </w:tcPr>
          <w:p w14:paraId="45D452B1" w14:textId="42F50FA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7" w:type="dxa"/>
          </w:tcPr>
          <w:p w14:paraId="554F1ED4" w14:textId="349A652A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996" w:type="dxa"/>
          </w:tcPr>
          <w:p w14:paraId="7D753227" w14:textId="2D37EB6A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5</w:t>
            </w:r>
          </w:p>
        </w:tc>
      </w:tr>
      <w:tr w:rsidR="00AB1FDB" w14:paraId="32D5F96E" w14:textId="77777777" w:rsidTr="00AB1FDB">
        <w:trPr>
          <w:trHeight w:val="506"/>
        </w:trPr>
        <w:tc>
          <w:tcPr>
            <w:tcW w:w="1333" w:type="dxa"/>
            <w:vMerge/>
          </w:tcPr>
          <w:p w14:paraId="756CDC50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6C4CEFA2" w14:textId="22AA827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DUFA10</w:t>
            </w:r>
          </w:p>
        </w:tc>
        <w:tc>
          <w:tcPr>
            <w:tcW w:w="1281" w:type="dxa"/>
          </w:tcPr>
          <w:p w14:paraId="5E91FC61" w14:textId="7FDD436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937" w:type="dxa"/>
          </w:tcPr>
          <w:p w14:paraId="218C100C" w14:textId="731B5133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0CF8EB3E" w14:textId="55394B75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53" w:type="dxa"/>
            <w:gridSpan w:val="2"/>
          </w:tcPr>
          <w:p w14:paraId="15506B09" w14:textId="5CDFB393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57" w:type="dxa"/>
          </w:tcPr>
          <w:p w14:paraId="6452F6B4" w14:textId="67E2CAE6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0.490</w:t>
            </w:r>
          </w:p>
        </w:tc>
        <w:tc>
          <w:tcPr>
            <w:tcW w:w="996" w:type="dxa"/>
          </w:tcPr>
          <w:p w14:paraId="49270778" w14:textId="575EA0F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B1FDB" w14:paraId="336D6466" w14:textId="77777777" w:rsidTr="00AB1FDB">
        <w:trPr>
          <w:trHeight w:val="506"/>
        </w:trPr>
        <w:tc>
          <w:tcPr>
            <w:tcW w:w="1333" w:type="dxa"/>
            <w:vMerge/>
          </w:tcPr>
          <w:p w14:paraId="2CBBCB38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3B6FE668" w14:textId="025AEE3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DUFA9</w:t>
            </w:r>
          </w:p>
        </w:tc>
        <w:tc>
          <w:tcPr>
            <w:tcW w:w="1281" w:type="dxa"/>
          </w:tcPr>
          <w:p w14:paraId="4EE6ED0F" w14:textId="4377A55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937" w:type="dxa"/>
          </w:tcPr>
          <w:p w14:paraId="0C214B05" w14:textId="78C4ECC5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7FFB372D" w14:textId="64AC4DDE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733</w:t>
            </w:r>
          </w:p>
        </w:tc>
        <w:tc>
          <w:tcPr>
            <w:tcW w:w="1053" w:type="dxa"/>
            <w:gridSpan w:val="2"/>
          </w:tcPr>
          <w:p w14:paraId="7447A7E0" w14:textId="44655F06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7" w:type="dxa"/>
          </w:tcPr>
          <w:p w14:paraId="74E4C4F5" w14:textId="36D519FC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23</w:t>
            </w:r>
          </w:p>
        </w:tc>
        <w:tc>
          <w:tcPr>
            <w:tcW w:w="996" w:type="dxa"/>
          </w:tcPr>
          <w:p w14:paraId="7C002AE4" w14:textId="5DCF4DB3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6</w:t>
            </w:r>
          </w:p>
        </w:tc>
      </w:tr>
      <w:tr w:rsidR="00AB1FDB" w14:paraId="315609AD" w14:textId="77777777" w:rsidTr="00AB1FDB">
        <w:trPr>
          <w:trHeight w:val="506"/>
        </w:trPr>
        <w:tc>
          <w:tcPr>
            <w:tcW w:w="1333" w:type="dxa"/>
            <w:vMerge/>
          </w:tcPr>
          <w:p w14:paraId="259851D3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5F87D2FC" w14:textId="75715A3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281" w:type="dxa"/>
          </w:tcPr>
          <w:p w14:paraId="78B5E463" w14:textId="19763C6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37" w:type="dxa"/>
          </w:tcPr>
          <w:p w14:paraId="750797CF" w14:textId="0F2BD73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5CDC8213" w14:textId="3F42D2BD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548</w:t>
            </w:r>
          </w:p>
        </w:tc>
        <w:tc>
          <w:tcPr>
            <w:tcW w:w="1053" w:type="dxa"/>
            <w:gridSpan w:val="2"/>
          </w:tcPr>
          <w:p w14:paraId="3F57C521" w14:textId="6380BCE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357" w:type="dxa"/>
          </w:tcPr>
          <w:p w14:paraId="469756E1" w14:textId="576AA586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76</w:t>
            </w:r>
          </w:p>
        </w:tc>
        <w:tc>
          <w:tcPr>
            <w:tcW w:w="996" w:type="dxa"/>
          </w:tcPr>
          <w:p w14:paraId="2532503E" w14:textId="0764F1A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26</w:t>
            </w:r>
          </w:p>
        </w:tc>
      </w:tr>
      <w:tr w:rsidR="00AB1FDB" w14:paraId="7F967E9A" w14:textId="77777777" w:rsidTr="00AB1FDB">
        <w:trPr>
          <w:trHeight w:val="506"/>
        </w:trPr>
        <w:tc>
          <w:tcPr>
            <w:tcW w:w="1333" w:type="dxa"/>
            <w:vMerge w:val="restart"/>
          </w:tcPr>
          <w:p w14:paraId="15C5C074" w14:textId="028F695D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Complex II</w:t>
            </w:r>
          </w:p>
        </w:tc>
        <w:tc>
          <w:tcPr>
            <w:tcW w:w="1103" w:type="dxa"/>
          </w:tcPr>
          <w:p w14:paraId="5E74E6EC" w14:textId="189DFC1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DHB</w:t>
            </w:r>
          </w:p>
        </w:tc>
        <w:tc>
          <w:tcPr>
            <w:tcW w:w="1281" w:type="dxa"/>
          </w:tcPr>
          <w:p w14:paraId="45CBE232" w14:textId="5396C318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937" w:type="dxa"/>
          </w:tcPr>
          <w:p w14:paraId="39B178AC" w14:textId="5B653F9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78481C7A" w14:textId="56D4460A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629</w:t>
            </w:r>
          </w:p>
        </w:tc>
        <w:tc>
          <w:tcPr>
            <w:tcW w:w="1053" w:type="dxa"/>
            <w:gridSpan w:val="2"/>
          </w:tcPr>
          <w:p w14:paraId="686F3686" w14:textId="1276F2AA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7" w:type="dxa"/>
          </w:tcPr>
          <w:p w14:paraId="357F96F7" w14:textId="148BC08A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1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073</w:t>
            </w:r>
          </w:p>
        </w:tc>
        <w:tc>
          <w:tcPr>
            <w:tcW w:w="996" w:type="dxa"/>
          </w:tcPr>
          <w:p w14:paraId="0D8B9CEE" w14:textId="36ECCCF5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68</w:t>
            </w:r>
          </w:p>
        </w:tc>
      </w:tr>
      <w:tr w:rsidR="00AB1FDB" w14:paraId="23EB9D30" w14:textId="77777777" w:rsidTr="00AB1FDB">
        <w:trPr>
          <w:trHeight w:val="506"/>
        </w:trPr>
        <w:tc>
          <w:tcPr>
            <w:tcW w:w="1333" w:type="dxa"/>
            <w:vMerge/>
          </w:tcPr>
          <w:p w14:paraId="43EDCAB5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148669E8" w14:textId="7FDC091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SDHC</w:t>
            </w:r>
          </w:p>
        </w:tc>
        <w:tc>
          <w:tcPr>
            <w:tcW w:w="1281" w:type="dxa"/>
          </w:tcPr>
          <w:p w14:paraId="0399AF32" w14:textId="4F774C70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37" w:type="dxa"/>
          </w:tcPr>
          <w:p w14:paraId="39E2B056" w14:textId="409DCB0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289B0B55" w14:textId="3CF9A893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1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053" w:type="dxa"/>
            <w:gridSpan w:val="2"/>
          </w:tcPr>
          <w:p w14:paraId="48939C4C" w14:textId="0179616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357" w:type="dxa"/>
          </w:tcPr>
          <w:p w14:paraId="7E85F264" w14:textId="451B4ADA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12</w:t>
            </w:r>
          </w:p>
        </w:tc>
        <w:tc>
          <w:tcPr>
            <w:tcW w:w="996" w:type="dxa"/>
          </w:tcPr>
          <w:p w14:paraId="61DFED45" w14:textId="7ACF51E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</w:tr>
      <w:tr w:rsidR="00AB1FDB" w14:paraId="5B5387CD" w14:textId="77777777" w:rsidTr="00AB1FDB">
        <w:trPr>
          <w:trHeight w:val="506"/>
        </w:trPr>
        <w:tc>
          <w:tcPr>
            <w:tcW w:w="1333" w:type="dxa"/>
            <w:vMerge w:val="restart"/>
          </w:tcPr>
          <w:p w14:paraId="7109FC21" w14:textId="2EE32D10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Complex III</w:t>
            </w:r>
          </w:p>
        </w:tc>
        <w:tc>
          <w:tcPr>
            <w:tcW w:w="1103" w:type="dxa"/>
          </w:tcPr>
          <w:p w14:paraId="271A6B76" w14:textId="3755AD4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YC1</w:t>
            </w:r>
          </w:p>
        </w:tc>
        <w:tc>
          <w:tcPr>
            <w:tcW w:w="1281" w:type="dxa"/>
          </w:tcPr>
          <w:p w14:paraId="3B994FE1" w14:textId="0624F950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937" w:type="dxa"/>
          </w:tcPr>
          <w:p w14:paraId="039A458E" w14:textId="1AB9BC7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4A035A03" w14:textId="64CC0314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445</w:t>
            </w:r>
          </w:p>
        </w:tc>
        <w:tc>
          <w:tcPr>
            <w:tcW w:w="1053" w:type="dxa"/>
            <w:gridSpan w:val="2"/>
          </w:tcPr>
          <w:p w14:paraId="506B11C1" w14:textId="5F0E7DF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7" w:type="dxa"/>
          </w:tcPr>
          <w:p w14:paraId="63A88B3D" w14:textId="30E2DA8C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996" w:type="dxa"/>
          </w:tcPr>
          <w:p w14:paraId="369509A8" w14:textId="73B0E0AF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B1FDB" w14:paraId="7CEFD001" w14:textId="77777777" w:rsidTr="00AB1FDB">
        <w:trPr>
          <w:trHeight w:val="506"/>
        </w:trPr>
        <w:tc>
          <w:tcPr>
            <w:tcW w:w="1333" w:type="dxa"/>
            <w:vMerge/>
          </w:tcPr>
          <w:p w14:paraId="72B25106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3DDB4FF0" w14:textId="6CE5EC7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QCRC1</w:t>
            </w:r>
          </w:p>
        </w:tc>
        <w:tc>
          <w:tcPr>
            <w:tcW w:w="1281" w:type="dxa"/>
          </w:tcPr>
          <w:p w14:paraId="21966E4D" w14:textId="05C4F1E6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937" w:type="dxa"/>
          </w:tcPr>
          <w:p w14:paraId="231237B9" w14:textId="7CD9B2C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26D08612" w14:textId="691F6A81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453</w:t>
            </w:r>
          </w:p>
        </w:tc>
        <w:tc>
          <w:tcPr>
            <w:tcW w:w="1053" w:type="dxa"/>
            <w:gridSpan w:val="2"/>
          </w:tcPr>
          <w:p w14:paraId="0CF06D15" w14:textId="7DA10F2F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57" w:type="dxa"/>
          </w:tcPr>
          <w:p w14:paraId="1BDCD634" w14:textId="32BADDB2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74</w:t>
            </w:r>
          </w:p>
        </w:tc>
        <w:tc>
          <w:tcPr>
            <w:tcW w:w="996" w:type="dxa"/>
          </w:tcPr>
          <w:p w14:paraId="7E956CEE" w14:textId="53F2922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B1FDB" w14:paraId="448DCA6D" w14:textId="77777777" w:rsidTr="00AB1FDB">
        <w:trPr>
          <w:trHeight w:val="506"/>
        </w:trPr>
        <w:tc>
          <w:tcPr>
            <w:tcW w:w="1333" w:type="dxa"/>
            <w:vMerge/>
          </w:tcPr>
          <w:p w14:paraId="48D6218F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59D24B88" w14:textId="4BAE53DF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UQCRFS1</w:t>
            </w:r>
          </w:p>
        </w:tc>
        <w:tc>
          <w:tcPr>
            <w:tcW w:w="1281" w:type="dxa"/>
          </w:tcPr>
          <w:p w14:paraId="73A87F6A" w14:textId="39EFA7C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937" w:type="dxa"/>
          </w:tcPr>
          <w:p w14:paraId="222CEBA3" w14:textId="062DA753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2359021F" w14:textId="60B0430C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1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051</w:t>
            </w:r>
          </w:p>
        </w:tc>
        <w:tc>
          <w:tcPr>
            <w:tcW w:w="1053" w:type="dxa"/>
            <w:gridSpan w:val="2"/>
          </w:tcPr>
          <w:p w14:paraId="305895DF" w14:textId="28B42E17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57" w:type="dxa"/>
          </w:tcPr>
          <w:p w14:paraId="14A205C9" w14:textId="04B2F407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996" w:type="dxa"/>
          </w:tcPr>
          <w:p w14:paraId="517A54B1" w14:textId="0212570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8</w:t>
            </w:r>
          </w:p>
        </w:tc>
      </w:tr>
      <w:tr w:rsidR="00AB1FDB" w14:paraId="2D5FBE28" w14:textId="77777777" w:rsidTr="00AB1FDB">
        <w:trPr>
          <w:trHeight w:val="506"/>
        </w:trPr>
        <w:tc>
          <w:tcPr>
            <w:tcW w:w="1333" w:type="dxa"/>
            <w:vMerge w:val="restart"/>
          </w:tcPr>
          <w:p w14:paraId="4B62AE8B" w14:textId="4C866B7D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Complex IV</w:t>
            </w:r>
          </w:p>
        </w:tc>
        <w:tc>
          <w:tcPr>
            <w:tcW w:w="1103" w:type="dxa"/>
          </w:tcPr>
          <w:p w14:paraId="23CEEF5A" w14:textId="79D4718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X5A</w:t>
            </w:r>
          </w:p>
        </w:tc>
        <w:tc>
          <w:tcPr>
            <w:tcW w:w="1281" w:type="dxa"/>
          </w:tcPr>
          <w:p w14:paraId="54C115E7" w14:textId="35106446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37" w:type="dxa"/>
          </w:tcPr>
          <w:p w14:paraId="0E722054" w14:textId="53E3FBF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7C5DC63D" w14:textId="62DF3B55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561</w:t>
            </w:r>
          </w:p>
        </w:tc>
        <w:tc>
          <w:tcPr>
            <w:tcW w:w="1053" w:type="dxa"/>
            <w:gridSpan w:val="2"/>
          </w:tcPr>
          <w:p w14:paraId="4B4EEF16" w14:textId="28B329F8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357" w:type="dxa"/>
          </w:tcPr>
          <w:p w14:paraId="5F4B789F" w14:textId="4A719040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79</w:t>
            </w:r>
          </w:p>
        </w:tc>
        <w:tc>
          <w:tcPr>
            <w:tcW w:w="996" w:type="dxa"/>
          </w:tcPr>
          <w:p w14:paraId="2E36FE27" w14:textId="26C499C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AB1FDB" w14:paraId="2F419C7C" w14:textId="77777777" w:rsidTr="00AB1FDB">
        <w:trPr>
          <w:trHeight w:val="506"/>
        </w:trPr>
        <w:tc>
          <w:tcPr>
            <w:tcW w:w="1333" w:type="dxa"/>
            <w:vMerge/>
          </w:tcPr>
          <w:p w14:paraId="55A84DB4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34B9DB97" w14:textId="6614D20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281" w:type="dxa"/>
          </w:tcPr>
          <w:p w14:paraId="592A0A98" w14:textId="47B8988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937" w:type="dxa"/>
          </w:tcPr>
          <w:p w14:paraId="3CE541C9" w14:textId="0FC1314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0" w:type="dxa"/>
          </w:tcPr>
          <w:p w14:paraId="54806039" w14:textId="07B00C93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622</w:t>
            </w:r>
          </w:p>
        </w:tc>
        <w:tc>
          <w:tcPr>
            <w:tcW w:w="1053" w:type="dxa"/>
            <w:gridSpan w:val="2"/>
          </w:tcPr>
          <w:p w14:paraId="42198A52" w14:textId="348B0660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357" w:type="dxa"/>
          </w:tcPr>
          <w:p w14:paraId="7F1CE727" w14:textId="2ADC0640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53</w:t>
            </w:r>
          </w:p>
        </w:tc>
        <w:tc>
          <w:tcPr>
            <w:tcW w:w="996" w:type="dxa"/>
          </w:tcPr>
          <w:p w14:paraId="68DC3E82" w14:textId="6D5F611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58</w:t>
            </w:r>
          </w:p>
        </w:tc>
      </w:tr>
      <w:tr w:rsidR="00AB1FDB" w14:paraId="120E1D0D" w14:textId="77777777" w:rsidTr="00AB1FDB">
        <w:trPr>
          <w:trHeight w:val="506"/>
        </w:trPr>
        <w:tc>
          <w:tcPr>
            <w:tcW w:w="1333" w:type="dxa"/>
            <w:vMerge w:val="restart"/>
          </w:tcPr>
          <w:p w14:paraId="21BFBFAF" w14:textId="02DA22E6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Complex V</w:t>
            </w:r>
          </w:p>
        </w:tc>
        <w:tc>
          <w:tcPr>
            <w:tcW w:w="1103" w:type="dxa"/>
          </w:tcPr>
          <w:p w14:paraId="5429707E" w14:textId="2EB803A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TP5F1A</w:t>
            </w:r>
          </w:p>
        </w:tc>
        <w:tc>
          <w:tcPr>
            <w:tcW w:w="1281" w:type="dxa"/>
          </w:tcPr>
          <w:p w14:paraId="54CD7C65" w14:textId="018BC198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937" w:type="dxa"/>
          </w:tcPr>
          <w:p w14:paraId="6A2A1ABC" w14:textId="698E870F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300" w:type="dxa"/>
          </w:tcPr>
          <w:p w14:paraId="607888DD" w14:textId="1DF03484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1053" w:type="dxa"/>
            <w:gridSpan w:val="2"/>
          </w:tcPr>
          <w:p w14:paraId="6C509BA6" w14:textId="5BF8524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57" w:type="dxa"/>
          </w:tcPr>
          <w:p w14:paraId="37C1C1F8" w14:textId="5E8CAFDB" w:rsidR="00065B46" w:rsidRPr="00AB1FDB" w:rsidRDefault="00065B4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686</w:t>
            </w:r>
          </w:p>
        </w:tc>
        <w:tc>
          <w:tcPr>
            <w:tcW w:w="996" w:type="dxa"/>
          </w:tcPr>
          <w:p w14:paraId="6B702B15" w14:textId="12DCB2B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</w:tr>
      <w:tr w:rsidR="00AB1FDB" w14:paraId="32219226" w14:textId="77777777" w:rsidTr="00AB1FDB">
        <w:trPr>
          <w:trHeight w:val="506"/>
        </w:trPr>
        <w:tc>
          <w:tcPr>
            <w:tcW w:w="1333" w:type="dxa"/>
            <w:vMerge/>
          </w:tcPr>
          <w:p w14:paraId="19708D91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0DF3B252" w14:textId="42F13602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TP5G3</w:t>
            </w:r>
          </w:p>
        </w:tc>
        <w:tc>
          <w:tcPr>
            <w:tcW w:w="1281" w:type="dxa"/>
          </w:tcPr>
          <w:p w14:paraId="590CA192" w14:textId="1BE0360D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937" w:type="dxa"/>
          </w:tcPr>
          <w:p w14:paraId="549F3734" w14:textId="3C0E1DB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</w:tcPr>
          <w:p w14:paraId="02854772" w14:textId="01B13E3F" w:rsidR="00065B46" w:rsidRPr="00AB1FDB" w:rsidRDefault="00065B4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 w:rsidR="002931D6"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53" w:type="dxa"/>
            <w:gridSpan w:val="2"/>
          </w:tcPr>
          <w:p w14:paraId="7B15A592" w14:textId="0B276CCA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357" w:type="dxa"/>
          </w:tcPr>
          <w:p w14:paraId="3A852155" w14:textId="3E2086CC" w:rsidR="00065B46" w:rsidRPr="00AB1FDB" w:rsidRDefault="002931D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17</w:t>
            </w:r>
          </w:p>
        </w:tc>
        <w:tc>
          <w:tcPr>
            <w:tcW w:w="996" w:type="dxa"/>
          </w:tcPr>
          <w:p w14:paraId="087DD086" w14:textId="1F3B219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8</w:t>
            </w:r>
          </w:p>
        </w:tc>
      </w:tr>
      <w:tr w:rsidR="00AB1FDB" w14:paraId="403DC5EE" w14:textId="77777777" w:rsidTr="00AB1FDB">
        <w:trPr>
          <w:trHeight w:val="506"/>
        </w:trPr>
        <w:tc>
          <w:tcPr>
            <w:tcW w:w="1333" w:type="dxa"/>
            <w:vMerge/>
          </w:tcPr>
          <w:p w14:paraId="596F81AD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25CEBBF7" w14:textId="3AB1D580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TP5J</w:t>
            </w:r>
          </w:p>
        </w:tc>
        <w:tc>
          <w:tcPr>
            <w:tcW w:w="1281" w:type="dxa"/>
          </w:tcPr>
          <w:p w14:paraId="070DBEB6" w14:textId="51B98146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37" w:type="dxa"/>
          </w:tcPr>
          <w:p w14:paraId="355A06A3" w14:textId="54A14A5F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300" w:type="dxa"/>
          </w:tcPr>
          <w:p w14:paraId="38CC0E7F" w14:textId="597E6F07" w:rsidR="00065B46" w:rsidRPr="00AB1FDB" w:rsidRDefault="002931D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689</w:t>
            </w:r>
          </w:p>
        </w:tc>
        <w:tc>
          <w:tcPr>
            <w:tcW w:w="1053" w:type="dxa"/>
            <w:gridSpan w:val="2"/>
          </w:tcPr>
          <w:p w14:paraId="59BD6FBC" w14:textId="4E128D85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357" w:type="dxa"/>
          </w:tcPr>
          <w:p w14:paraId="1ABB6A18" w14:textId="75743646" w:rsidR="00065B46" w:rsidRPr="00AB1FDB" w:rsidRDefault="002931D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84</w:t>
            </w:r>
          </w:p>
        </w:tc>
        <w:tc>
          <w:tcPr>
            <w:tcW w:w="996" w:type="dxa"/>
          </w:tcPr>
          <w:p w14:paraId="537454F0" w14:textId="205C948B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48</w:t>
            </w:r>
          </w:p>
        </w:tc>
      </w:tr>
      <w:tr w:rsidR="00AB1FDB" w14:paraId="649A8E9B" w14:textId="77777777" w:rsidTr="00AB1FDB">
        <w:trPr>
          <w:trHeight w:val="506"/>
        </w:trPr>
        <w:tc>
          <w:tcPr>
            <w:tcW w:w="1333" w:type="dxa"/>
            <w:vMerge/>
          </w:tcPr>
          <w:p w14:paraId="5D89D515" w14:textId="77777777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3" w:type="dxa"/>
          </w:tcPr>
          <w:p w14:paraId="0BC06C89" w14:textId="5358631E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ATP5PO</w:t>
            </w:r>
          </w:p>
        </w:tc>
        <w:tc>
          <w:tcPr>
            <w:tcW w:w="1281" w:type="dxa"/>
          </w:tcPr>
          <w:p w14:paraId="70107871" w14:textId="4AAF0696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937" w:type="dxa"/>
          </w:tcPr>
          <w:p w14:paraId="42E97B7D" w14:textId="379C8DCC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300" w:type="dxa"/>
          </w:tcPr>
          <w:p w14:paraId="601C161D" w14:textId="03DDB828" w:rsidR="00065B46" w:rsidRPr="00AB1FDB" w:rsidRDefault="002931D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643</w:t>
            </w:r>
          </w:p>
        </w:tc>
        <w:tc>
          <w:tcPr>
            <w:tcW w:w="1053" w:type="dxa"/>
            <w:gridSpan w:val="2"/>
          </w:tcPr>
          <w:p w14:paraId="12334EBE" w14:textId="0754ED31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357" w:type="dxa"/>
          </w:tcPr>
          <w:p w14:paraId="5053506C" w14:textId="4DD12EC5" w:rsidR="00065B46" w:rsidRPr="00AB1FDB" w:rsidRDefault="002931D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89</w:t>
            </w:r>
          </w:p>
        </w:tc>
        <w:tc>
          <w:tcPr>
            <w:tcW w:w="996" w:type="dxa"/>
          </w:tcPr>
          <w:p w14:paraId="55608AD1" w14:textId="22E1ED2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AB1FDB" w14:paraId="7CE41DFB" w14:textId="77777777" w:rsidTr="00AB1FDB">
        <w:trPr>
          <w:trHeight w:val="989"/>
        </w:trPr>
        <w:tc>
          <w:tcPr>
            <w:tcW w:w="1333" w:type="dxa"/>
            <w:tcBorders>
              <w:bottom w:val="single" w:sz="4" w:space="0" w:color="auto"/>
            </w:tcBorders>
          </w:tcPr>
          <w:p w14:paraId="18F7A4E1" w14:textId="7B43913F" w:rsidR="00065B46" w:rsidRPr="00AB1FDB" w:rsidRDefault="00065B46" w:rsidP="00353C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Times New Roman" w:hAnsi="Times New Roman" w:cs="Times New Roman"/>
                <w:b/>
                <w:sz w:val="20"/>
                <w:szCs w:val="20"/>
              </w:rPr>
              <w:t>OXPHOS-involving gene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6F7D07D4" w14:textId="00DF6B0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PA2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AA243C8" w14:textId="0BF894C4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2E0F1B8F" w14:textId="32445F3E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bottom w:val="single" w:sz="4" w:space="0" w:color="auto"/>
            </w:tcBorders>
          </w:tcPr>
          <w:p w14:paraId="1CB24649" w14:textId="74EBDECF" w:rsidR="00065B46" w:rsidRPr="00AB1FDB" w:rsidRDefault="002931D6" w:rsidP="00353C4D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color w:val="000000"/>
                <w:sz w:val="20"/>
                <w:szCs w:val="20"/>
              </w:rPr>
              <w:t>.477</w:t>
            </w:r>
          </w:p>
        </w:tc>
        <w:tc>
          <w:tcPr>
            <w:tcW w:w="1053" w:type="dxa"/>
            <w:gridSpan w:val="2"/>
            <w:tcBorders>
              <w:bottom w:val="single" w:sz="4" w:space="0" w:color="auto"/>
            </w:tcBorders>
          </w:tcPr>
          <w:p w14:paraId="14A116DE" w14:textId="308941E9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0B00B653" w14:textId="4AE6ECBE" w:rsidR="00065B46" w:rsidRPr="00AB1FDB" w:rsidRDefault="002931D6" w:rsidP="00353C4D">
            <w:pPr>
              <w:jc w:val="center"/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AB1FDB">
              <w:rPr>
                <w:rFonts w:ascii="Calibri" w:hAnsi="Calibri" w:cs="Calibri" w:hint="eastAsia"/>
                <w:bCs/>
                <w:color w:val="000000"/>
                <w:sz w:val="20"/>
                <w:szCs w:val="20"/>
              </w:rPr>
              <w:t>0</w:t>
            </w:r>
            <w:r w:rsidRPr="00AB1FDB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.51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2F6F4EE" w14:textId="274130FA" w:rsidR="00065B46" w:rsidRPr="00AB1FDB" w:rsidRDefault="00065B46" w:rsidP="00353C4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1FDB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0.002</w:t>
            </w:r>
          </w:p>
        </w:tc>
      </w:tr>
    </w:tbl>
    <w:p w14:paraId="7F4A035B" w14:textId="5EF84651" w:rsidR="00E23FB9" w:rsidRPr="00CC559E" w:rsidRDefault="00E23FB9">
      <w:pPr>
        <w:rPr>
          <w:rFonts w:ascii="Times New Roman" w:hAnsi="Times New Roman" w:cs="Times New Roman"/>
        </w:rPr>
      </w:pPr>
    </w:p>
    <w:sectPr w:rsidR="00E23FB9" w:rsidRPr="00CC559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DA0DC" w14:textId="77777777" w:rsidR="00814271" w:rsidRDefault="00814271" w:rsidP="00957A39">
      <w:pPr>
        <w:spacing w:after="0" w:line="240" w:lineRule="auto"/>
      </w:pPr>
      <w:r>
        <w:separator/>
      </w:r>
    </w:p>
  </w:endnote>
  <w:endnote w:type="continuationSeparator" w:id="0">
    <w:p w14:paraId="2AA82472" w14:textId="77777777" w:rsidR="00814271" w:rsidRDefault="00814271" w:rsidP="00957A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FC067" w14:textId="77777777" w:rsidR="00814271" w:rsidRDefault="00814271" w:rsidP="00957A39">
      <w:pPr>
        <w:spacing w:after="0" w:line="240" w:lineRule="auto"/>
      </w:pPr>
      <w:r>
        <w:separator/>
      </w:r>
    </w:p>
  </w:footnote>
  <w:footnote w:type="continuationSeparator" w:id="0">
    <w:p w14:paraId="009F0D63" w14:textId="77777777" w:rsidR="00814271" w:rsidRDefault="00814271" w:rsidP="00957A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0B5E"/>
    <w:rsid w:val="00012BCF"/>
    <w:rsid w:val="000410A4"/>
    <w:rsid w:val="00065B46"/>
    <w:rsid w:val="00140BD5"/>
    <w:rsid w:val="001C2360"/>
    <w:rsid w:val="001D1EBE"/>
    <w:rsid w:val="00260D04"/>
    <w:rsid w:val="002931D6"/>
    <w:rsid w:val="00301932"/>
    <w:rsid w:val="00353C4D"/>
    <w:rsid w:val="003A6FEC"/>
    <w:rsid w:val="003F1651"/>
    <w:rsid w:val="00422811"/>
    <w:rsid w:val="00454CAA"/>
    <w:rsid w:val="004E0E79"/>
    <w:rsid w:val="00501795"/>
    <w:rsid w:val="00517029"/>
    <w:rsid w:val="005317B1"/>
    <w:rsid w:val="005961D9"/>
    <w:rsid w:val="00814271"/>
    <w:rsid w:val="00865791"/>
    <w:rsid w:val="0087666C"/>
    <w:rsid w:val="00930AF0"/>
    <w:rsid w:val="00957A39"/>
    <w:rsid w:val="00A2434F"/>
    <w:rsid w:val="00AB1FDB"/>
    <w:rsid w:val="00B04F8D"/>
    <w:rsid w:val="00C21EDB"/>
    <w:rsid w:val="00CA69BE"/>
    <w:rsid w:val="00CB5C26"/>
    <w:rsid w:val="00CC559E"/>
    <w:rsid w:val="00D70E28"/>
    <w:rsid w:val="00D8558A"/>
    <w:rsid w:val="00DE3455"/>
    <w:rsid w:val="00E23FB9"/>
    <w:rsid w:val="00F00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1DED7E4"/>
  <w15:chartTrackingRefBased/>
  <w15:docId w15:val="{8BD8E6ED-F966-4376-979C-4D997ED3E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1FD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0B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957A39"/>
  </w:style>
  <w:style w:type="paragraph" w:styleId="a5">
    <w:name w:val="footer"/>
    <w:basedOn w:val="a"/>
    <w:link w:val="Char0"/>
    <w:uiPriority w:val="99"/>
    <w:unhideWhenUsed/>
    <w:rsid w:val="00957A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957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6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2C41DC-AEA5-454B-A9D3-2EA5E6A22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suser</dc:creator>
  <cp:keywords/>
  <dc:description/>
  <cp:lastModifiedBy>노 주경</cp:lastModifiedBy>
  <cp:revision>3</cp:revision>
  <dcterms:created xsi:type="dcterms:W3CDTF">2022-03-24T01:23:00Z</dcterms:created>
  <dcterms:modified xsi:type="dcterms:W3CDTF">2022-03-24T01:25:00Z</dcterms:modified>
</cp:coreProperties>
</file>